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ext S1. Suggested protocol for typing of clinical isolates.</w:t>
      </w:r>
    </w:p>
    <w:p>
      <w:pPr>
        <w:pStyle w:val="PlainTex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ract DNA using a consistent method so that quantity of DNA, and salt and ionic concentrations are as similar as possible for different isolates.</w:t>
      </w:r>
    </w:p>
    <w:p>
      <w:pPr>
        <w:pStyle w:val="PlainTex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form PCR/HRM reactions and include as controls at least one isolate with a known sequence and hence curve (we have used an ST239).</w:t>
      </w:r>
    </w:p>
    <w:p>
      <w:pPr>
        <w:pStyle w:val="PlainTex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sure consistent PCR amplification as poor amplification results in inconsistent HRM curves.</w:t>
      </w:r>
    </w:p>
    <w:p>
      <w:pPr>
        <w:pStyle w:val="PlainTex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HRM curves for each isolate can be assigned a curve number when compared with the known controls.</w:t>
      </w:r>
    </w:p>
    <w:p>
      <w:pPr>
        <w:pStyle w:val="PlainTex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isolate is assigned a Melting Type using the translation key based on the combination of curve number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7:01:00Z</dcterms:created>
  <dc:creator>dholt</dc:creator>
  <dc:description/>
  <cp:keywords/>
  <dc:language>en-US</dc:language>
  <cp:lastModifiedBy>dholt</cp:lastModifiedBy>
  <dcterms:modified xsi:type="dcterms:W3CDTF">2011-05-06T07:13:00Z</dcterms:modified>
  <cp:revision>1</cp:revision>
  <dc:subject/>
  <dc:title>Text S1</dc:title>
</cp:coreProperties>
</file>